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5</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3-5</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6-7</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8</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8</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8-9</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9</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9</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9-10</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10</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10</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9-10</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10</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9-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3:24:00Z</dcterms:created>
  <dc:creator>Larissa Shamseer</dc:creator>
  <dc:description/>
  <cp:keywords/>
  <dc:language>en-US</dc:language>
  <cp:lastModifiedBy>Isac Davidson Pimenta</cp:lastModifiedBy>
  <dcterms:modified xsi:type="dcterms:W3CDTF">2023-09-16T16:2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